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8B607" w14:textId="4DD51F28" w:rsidR="00273F61" w:rsidRPr="00CB1ED3" w:rsidRDefault="002E1739">
      <w:pPr>
        <w:rPr>
          <w:b/>
          <w:bCs/>
        </w:rPr>
      </w:pPr>
      <w:r w:rsidRPr="00CB1ED3">
        <w:rPr>
          <w:b/>
          <w:bCs/>
        </w:rPr>
        <w:t>Supplemental Table 1. Search strategies</w:t>
      </w:r>
      <w:r w:rsidR="0090190F">
        <w:rPr>
          <w:b/>
          <w:bCs/>
        </w:rPr>
        <w:t xml:space="preserve"> for databases</w:t>
      </w:r>
    </w:p>
    <w:tbl>
      <w:tblPr>
        <w:tblW w:w="810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93"/>
        <w:gridCol w:w="415"/>
        <w:gridCol w:w="6101"/>
      </w:tblGrid>
      <w:tr w:rsidR="001D24E3" w:rsidRPr="00CB1ED3" w14:paraId="440FAC89" w14:textId="77777777" w:rsidTr="001D24E3">
        <w:tc>
          <w:tcPr>
            <w:tcW w:w="1593" w:type="dxa"/>
            <w:shd w:val="clear" w:color="auto" w:fill="BFBFBF" w:themeFill="background1" w:themeFillShade="BF"/>
          </w:tcPr>
          <w:p w14:paraId="5A89985C" w14:textId="3BE52FFF" w:rsidR="001D24E3" w:rsidRPr="00CB1ED3" w:rsidRDefault="001D24E3" w:rsidP="00DD7177">
            <w:pPr>
              <w:pStyle w:val="a9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Database</w:t>
            </w:r>
          </w:p>
        </w:tc>
        <w:tc>
          <w:tcPr>
            <w:tcW w:w="415" w:type="dxa"/>
            <w:shd w:val="clear" w:color="auto" w:fill="BFBFBF" w:themeFill="background1" w:themeFillShade="BF"/>
          </w:tcPr>
          <w:p w14:paraId="6BA6F329" w14:textId="77777777" w:rsidR="001D24E3" w:rsidRPr="00CB1ED3" w:rsidRDefault="001D24E3" w:rsidP="00DD7177">
            <w:pPr>
              <w:pStyle w:val="a9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#</w:t>
            </w:r>
          </w:p>
        </w:tc>
        <w:tc>
          <w:tcPr>
            <w:tcW w:w="6101" w:type="dxa"/>
            <w:shd w:val="clear" w:color="auto" w:fill="BFBFBF" w:themeFill="background1" w:themeFillShade="BF"/>
          </w:tcPr>
          <w:p w14:paraId="7ECB61C1" w14:textId="389AEC0C" w:rsidR="001D24E3" w:rsidRPr="00CB1ED3" w:rsidRDefault="001D24E3" w:rsidP="00DD7177">
            <w:pPr>
              <w:pStyle w:val="a9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Search syntax</w:t>
            </w:r>
          </w:p>
        </w:tc>
      </w:tr>
      <w:tr w:rsidR="001D24E3" w:rsidRPr="00CB1ED3" w14:paraId="25AAB7E4" w14:textId="77777777" w:rsidTr="001D24E3">
        <w:tc>
          <w:tcPr>
            <w:tcW w:w="1593" w:type="dxa"/>
            <w:vMerge w:val="restart"/>
            <w:vAlign w:val="center"/>
          </w:tcPr>
          <w:p w14:paraId="285AEDDF" w14:textId="77777777" w:rsidR="001D24E3" w:rsidRPr="00CB1ED3" w:rsidRDefault="001D24E3" w:rsidP="001D24E3">
            <w:pPr>
              <w:spacing w:beforeLines="10" w:before="36" w:afterLines="10" w:after="36"/>
              <w:rPr>
                <w:rFonts w:eastAsia="微軟正黑體"/>
                <w:b/>
              </w:rPr>
            </w:pPr>
          </w:p>
          <w:p w14:paraId="43643F48" w14:textId="0576DC11" w:rsidR="001D24E3" w:rsidRPr="00CB1ED3" w:rsidRDefault="001D24E3" w:rsidP="001D24E3">
            <w:pPr>
              <w:spacing w:beforeLines="10" w:before="36" w:afterLines="10" w:after="36"/>
              <w:rPr>
                <w:rFonts w:eastAsia="微軟正黑體"/>
                <w:b/>
              </w:rPr>
            </w:pPr>
            <w:r w:rsidRPr="00CB1ED3">
              <w:rPr>
                <w:rFonts w:eastAsia="微軟正黑體"/>
                <w:b/>
              </w:rPr>
              <w:t xml:space="preserve">MEDLINE (Ovid) </w:t>
            </w:r>
          </w:p>
          <w:p w14:paraId="77DC7AA1" w14:textId="6599700C" w:rsidR="001D24E3" w:rsidRPr="00CB1ED3" w:rsidRDefault="001D24E3" w:rsidP="00DD7177">
            <w:pPr>
              <w:spacing w:beforeLines="10" w:before="36" w:afterLines="10" w:after="36"/>
              <w:rPr>
                <w:rFonts w:eastAsia="微軟正黑體"/>
                <w:b/>
              </w:rPr>
            </w:pPr>
          </w:p>
        </w:tc>
        <w:tc>
          <w:tcPr>
            <w:tcW w:w="415" w:type="dxa"/>
          </w:tcPr>
          <w:p w14:paraId="60596BA5" w14:textId="77777777" w:rsidR="001D24E3" w:rsidRPr="00CB1ED3" w:rsidRDefault="001D24E3" w:rsidP="00DD7177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6101" w:type="dxa"/>
          </w:tcPr>
          <w:p w14:paraId="61838E34" w14:textId="77777777" w:rsidR="001D24E3" w:rsidRPr="00E74D93" w:rsidRDefault="001D24E3" w:rsidP="00DD7177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>("Rheumatoid Arthritis" OR "RA").mp</w:t>
            </w:r>
          </w:p>
        </w:tc>
      </w:tr>
      <w:tr w:rsidR="001D24E3" w:rsidRPr="00CB1ED3" w14:paraId="268D89BF" w14:textId="77777777" w:rsidTr="001D24E3">
        <w:tc>
          <w:tcPr>
            <w:tcW w:w="1593" w:type="dxa"/>
            <w:vMerge/>
          </w:tcPr>
          <w:p w14:paraId="215D63B9" w14:textId="77777777" w:rsidR="001D24E3" w:rsidRPr="00CB1ED3" w:rsidRDefault="001D24E3" w:rsidP="00DD7177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16C76509" w14:textId="77777777" w:rsidR="001D24E3" w:rsidRPr="00CB1ED3" w:rsidRDefault="001D24E3" w:rsidP="00DD7177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6101" w:type="dxa"/>
          </w:tcPr>
          <w:p w14:paraId="7A7BBFEA" w14:textId="77777777" w:rsidR="001D24E3" w:rsidRPr="00E74D93" w:rsidRDefault="001D24E3" w:rsidP="00DD7177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 xml:space="preserve">exp "Arthritis, Rheumatoid"/   </w:t>
            </w:r>
          </w:p>
        </w:tc>
      </w:tr>
      <w:tr w:rsidR="001D24E3" w:rsidRPr="00CB1ED3" w14:paraId="5BF2601E" w14:textId="77777777" w:rsidTr="001D24E3">
        <w:tc>
          <w:tcPr>
            <w:tcW w:w="1593" w:type="dxa"/>
            <w:vMerge/>
          </w:tcPr>
          <w:p w14:paraId="1EEA1E29" w14:textId="77777777" w:rsidR="001D24E3" w:rsidRPr="00CB1ED3" w:rsidRDefault="001D24E3" w:rsidP="00DD7177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1693C019" w14:textId="77777777" w:rsidR="001D24E3" w:rsidRPr="00CB1ED3" w:rsidRDefault="001D24E3" w:rsidP="00DD7177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6101" w:type="dxa"/>
          </w:tcPr>
          <w:p w14:paraId="3D3D3136" w14:textId="77777777" w:rsidR="001D24E3" w:rsidRPr="00E74D93" w:rsidRDefault="001D24E3" w:rsidP="00DD7177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>("Autism Spectrum Disorder*" OR "Autistic Spectrum Disorder*" OR "ASD" OR "Autism" OR "autistic disorder" OR "Kanner's syndrome" OR "Asperger’s Syndrome" OR "pervasive developmental disorder").mp</w:t>
            </w:r>
          </w:p>
        </w:tc>
      </w:tr>
      <w:tr w:rsidR="001D24E3" w:rsidRPr="00CB1ED3" w14:paraId="5C4EDAB4" w14:textId="77777777" w:rsidTr="001D24E3">
        <w:tc>
          <w:tcPr>
            <w:tcW w:w="1593" w:type="dxa"/>
            <w:vMerge/>
          </w:tcPr>
          <w:p w14:paraId="7C5E4CD1" w14:textId="77777777" w:rsidR="001D24E3" w:rsidRPr="00CB1ED3" w:rsidRDefault="001D24E3" w:rsidP="00DD7177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48B5D9AC" w14:textId="77777777" w:rsidR="001D24E3" w:rsidRPr="00CB1ED3" w:rsidRDefault="001D24E3" w:rsidP="00DD7177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6101" w:type="dxa"/>
          </w:tcPr>
          <w:p w14:paraId="0D22F6AD" w14:textId="0503AF0A" w:rsidR="001D24E3" w:rsidRPr="00E74D93" w:rsidRDefault="001D24E3" w:rsidP="001D24E3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 xml:space="preserve">exp "Autism Spectrum Disorder"/ </w:t>
            </w:r>
          </w:p>
        </w:tc>
      </w:tr>
      <w:tr w:rsidR="001D24E3" w:rsidRPr="00CB1ED3" w14:paraId="4FEDB7CD" w14:textId="77777777" w:rsidTr="001D24E3">
        <w:trPr>
          <w:trHeight w:val="451"/>
        </w:trPr>
        <w:tc>
          <w:tcPr>
            <w:tcW w:w="1593" w:type="dxa"/>
            <w:vMerge/>
          </w:tcPr>
          <w:p w14:paraId="58291F01" w14:textId="77777777" w:rsidR="001D24E3" w:rsidRPr="00CB1ED3" w:rsidRDefault="001D24E3" w:rsidP="00DD7177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3C974D9E" w14:textId="77777777" w:rsidR="001D24E3" w:rsidRPr="00CB1ED3" w:rsidRDefault="001D24E3" w:rsidP="00DD7177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5</w:t>
            </w:r>
          </w:p>
        </w:tc>
        <w:tc>
          <w:tcPr>
            <w:tcW w:w="6101" w:type="dxa"/>
          </w:tcPr>
          <w:p w14:paraId="13898197" w14:textId="3722342F" w:rsidR="001D24E3" w:rsidRPr="00E74D93" w:rsidRDefault="001D24E3" w:rsidP="00DD7177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>(#1 or #2) and (#3 or #4)</w:t>
            </w:r>
          </w:p>
        </w:tc>
      </w:tr>
      <w:tr w:rsidR="0090190F" w:rsidRPr="00CB1ED3" w14:paraId="7FE2BAF1" w14:textId="77777777" w:rsidTr="008B37AD">
        <w:trPr>
          <w:trHeight w:val="451"/>
        </w:trPr>
        <w:tc>
          <w:tcPr>
            <w:tcW w:w="1593" w:type="dxa"/>
            <w:vMerge w:val="restart"/>
            <w:vAlign w:val="center"/>
          </w:tcPr>
          <w:p w14:paraId="068083C0" w14:textId="77777777" w:rsidR="0090190F" w:rsidRPr="008B37AD" w:rsidRDefault="0090190F" w:rsidP="0090190F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bCs/>
                <w:szCs w:val="24"/>
              </w:rPr>
            </w:pPr>
            <w:r w:rsidRPr="008B37AD">
              <w:rPr>
                <w:rFonts w:ascii="Times New Roman" w:eastAsia="微軟正黑體" w:hAnsi="Times New Roman"/>
                <w:b/>
                <w:bCs/>
                <w:szCs w:val="24"/>
              </w:rPr>
              <w:t>Cochrane</w:t>
            </w:r>
          </w:p>
          <w:p w14:paraId="39E08F9E" w14:textId="2B195938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  <w:r w:rsidRPr="008B37AD">
              <w:rPr>
                <w:rFonts w:ascii="Times New Roman" w:eastAsia="微軟正黑體" w:hAnsi="Times New Roman"/>
                <w:b/>
                <w:bCs/>
                <w:szCs w:val="24"/>
              </w:rPr>
              <w:t>CENTRAL</w:t>
            </w:r>
          </w:p>
        </w:tc>
        <w:tc>
          <w:tcPr>
            <w:tcW w:w="415" w:type="dxa"/>
          </w:tcPr>
          <w:p w14:paraId="76F26BC6" w14:textId="48A98F15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6101" w:type="dxa"/>
          </w:tcPr>
          <w:p w14:paraId="4D1D80CB" w14:textId="460149C0" w:rsidR="0090190F" w:rsidRPr="00E74D93" w:rsidRDefault="0090190F" w:rsidP="0090190F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>("Rheumatoid Arthritis" OR "RA"):ti,ab,kw</w:t>
            </w:r>
          </w:p>
        </w:tc>
      </w:tr>
      <w:tr w:rsidR="0090190F" w:rsidRPr="00CB1ED3" w14:paraId="267F81C3" w14:textId="77777777" w:rsidTr="001D24E3">
        <w:trPr>
          <w:trHeight w:val="451"/>
        </w:trPr>
        <w:tc>
          <w:tcPr>
            <w:tcW w:w="1593" w:type="dxa"/>
            <w:vMerge/>
          </w:tcPr>
          <w:p w14:paraId="382AAF87" w14:textId="77777777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589CB12C" w14:textId="2BE2EDF9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6101" w:type="dxa"/>
          </w:tcPr>
          <w:p w14:paraId="0E45CABE" w14:textId="05115137" w:rsidR="0090190F" w:rsidRPr="00E74D93" w:rsidRDefault="0090190F" w:rsidP="0090190F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>[mh "Arthritis, Rheumatoid"]</w:t>
            </w:r>
          </w:p>
        </w:tc>
      </w:tr>
      <w:tr w:rsidR="0090190F" w:rsidRPr="00CB1ED3" w14:paraId="09FE2079" w14:textId="77777777" w:rsidTr="001D24E3">
        <w:trPr>
          <w:trHeight w:val="451"/>
        </w:trPr>
        <w:tc>
          <w:tcPr>
            <w:tcW w:w="1593" w:type="dxa"/>
            <w:vMerge/>
          </w:tcPr>
          <w:p w14:paraId="04A1EC29" w14:textId="77777777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52ED9DF6" w14:textId="3BD03F07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6101" w:type="dxa"/>
          </w:tcPr>
          <w:p w14:paraId="00D1C1A2" w14:textId="7BA920FE" w:rsidR="0090190F" w:rsidRPr="00E74D93" w:rsidRDefault="0090190F" w:rsidP="0090190F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>("Autism Spectrum Disorder*" OR "Autistic Spectrum Disorder*" OR "ASD" OR "Autism" OR "autistic disorder" OR "Kanner's syndrome" OR "Asperger’s Syndrome" OR "pervasive developmental disorder"):ti,ab,kw</w:t>
            </w:r>
          </w:p>
        </w:tc>
      </w:tr>
      <w:tr w:rsidR="0090190F" w:rsidRPr="00CB1ED3" w14:paraId="408B9751" w14:textId="77777777" w:rsidTr="001D24E3">
        <w:trPr>
          <w:trHeight w:val="451"/>
        </w:trPr>
        <w:tc>
          <w:tcPr>
            <w:tcW w:w="1593" w:type="dxa"/>
            <w:vMerge/>
          </w:tcPr>
          <w:p w14:paraId="75307368" w14:textId="77777777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5EC863FD" w14:textId="3F0EB3A7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6101" w:type="dxa"/>
          </w:tcPr>
          <w:p w14:paraId="48B0C53D" w14:textId="6B3F2534" w:rsidR="0090190F" w:rsidRPr="00E74D93" w:rsidRDefault="0090190F" w:rsidP="0090190F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 xml:space="preserve">[mh "Autism Spectrum Disorder"] </w:t>
            </w:r>
          </w:p>
        </w:tc>
      </w:tr>
      <w:tr w:rsidR="0090190F" w:rsidRPr="00CB1ED3" w14:paraId="388A6FA8" w14:textId="77777777" w:rsidTr="001D24E3">
        <w:trPr>
          <w:trHeight w:val="451"/>
        </w:trPr>
        <w:tc>
          <w:tcPr>
            <w:tcW w:w="1593" w:type="dxa"/>
            <w:vMerge/>
          </w:tcPr>
          <w:p w14:paraId="4638D651" w14:textId="77777777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0D82BDBE" w14:textId="320EEBC7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5</w:t>
            </w:r>
          </w:p>
        </w:tc>
        <w:tc>
          <w:tcPr>
            <w:tcW w:w="6101" w:type="dxa"/>
          </w:tcPr>
          <w:p w14:paraId="6BB5CD1B" w14:textId="72E21647" w:rsidR="0090190F" w:rsidRPr="00E74D93" w:rsidRDefault="0090190F" w:rsidP="0090190F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>(#1 or #2) and (#3 or #4)</w:t>
            </w:r>
          </w:p>
        </w:tc>
      </w:tr>
      <w:tr w:rsidR="0090190F" w:rsidRPr="00CB1ED3" w14:paraId="1E8F00E1" w14:textId="77777777" w:rsidTr="008B37AD">
        <w:trPr>
          <w:trHeight w:val="451"/>
        </w:trPr>
        <w:tc>
          <w:tcPr>
            <w:tcW w:w="1593" w:type="dxa"/>
            <w:vMerge w:val="restart"/>
            <w:vAlign w:val="center"/>
          </w:tcPr>
          <w:p w14:paraId="1457F764" w14:textId="7DFF4504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  <w:r>
              <w:rPr>
                <w:rFonts w:ascii="Times New Roman" w:eastAsia="微軟正黑體" w:hAnsi="Times New Roman" w:hint="eastAsia"/>
                <w:b/>
                <w:szCs w:val="24"/>
              </w:rPr>
              <w:t>Em</w:t>
            </w:r>
            <w:r>
              <w:rPr>
                <w:rFonts w:ascii="Times New Roman" w:eastAsia="微軟正黑體" w:hAnsi="Times New Roman"/>
                <w:b/>
                <w:szCs w:val="24"/>
              </w:rPr>
              <w:t>base</w:t>
            </w:r>
          </w:p>
        </w:tc>
        <w:tc>
          <w:tcPr>
            <w:tcW w:w="415" w:type="dxa"/>
          </w:tcPr>
          <w:p w14:paraId="0DBA7F30" w14:textId="240A31FB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6101" w:type="dxa"/>
          </w:tcPr>
          <w:p w14:paraId="46AE0F55" w14:textId="4F77D3EA" w:rsidR="0090190F" w:rsidRPr="00E74D93" w:rsidRDefault="0090190F" w:rsidP="0090190F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>("Rheumatoid Arthritis" OR "RA")::ti,ab,kw,de</w:t>
            </w:r>
          </w:p>
        </w:tc>
      </w:tr>
      <w:tr w:rsidR="0090190F" w:rsidRPr="00CB1ED3" w14:paraId="64E3E052" w14:textId="77777777" w:rsidTr="001D24E3">
        <w:trPr>
          <w:trHeight w:val="451"/>
        </w:trPr>
        <w:tc>
          <w:tcPr>
            <w:tcW w:w="1593" w:type="dxa"/>
            <w:vMerge/>
          </w:tcPr>
          <w:p w14:paraId="6F2178C6" w14:textId="77777777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7223373E" w14:textId="362C29CC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6101" w:type="dxa"/>
          </w:tcPr>
          <w:p w14:paraId="4C0B3458" w14:textId="185C852C" w:rsidR="0090190F" w:rsidRPr="00E74D93" w:rsidRDefault="0090190F" w:rsidP="0090190F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>"Arthritis, Rheumatoid"/exp</w:t>
            </w:r>
          </w:p>
        </w:tc>
      </w:tr>
      <w:tr w:rsidR="0090190F" w:rsidRPr="00CB1ED3" w14:paraId="13604F47" w14:textId="77777777" w:rsidTr="001D24E3">
        <w:trPr>
          <w:trHeight w:val="451"/>
        </w:trPr>
        <w:tc>
          <w:tcPr>
            <w:tcW w:w="1593" w:type="dxa"/>
            <w:vMerge/>
          </w:tcPr>
          <w:p w14:paraId="15218727" w14:textId="77777777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424AA315" w14:textId="574C591D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6101" w:type="dxa"/>
          </w:tcPr>
          <w:p w14:paraId="445F3425" w14:textId="49431369" w:rsidR="0090190F" w:rsidRPr="00E74D93" w:rsidRDefault="0090190F" w:rsidP="0090190F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>("Autism Spectrum Disorder*" OR "Autistic Spectrum Disorder*" OR "ASD" OR "Autism" OR "autistic disorder" OR "Kanner's syndrome" OR "Asperger’s Syndrome" OR "pervasive developmental disorder"):ti,ab,kw,de</w:t>
            </w:r>
          </w:p>
        </w:tc>
      </w:tr>
      <w:tr w:rsidR="0090190F" w:rsidRPr="00CB1ED3" w14:paraId="4EB247DE" w14:textId="77777777" w:rsidTr="001D24E3">
        <w:trPr>
          <w:trHeight w:val="451"/>
        </w:trPr>
        <w:tc>
          <w:tcPr>
            <w:tcW w:w="1593" w:type="dxa"/>
            <w:vMerge/>
          </w:tcPr>
          <w:p w14:paraId="70CE167B" w14:textId="77777777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2D4155A9" w14:textId="27039DDB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6101" w:type="dxa"/>
          </w:tcPr>
          <w:p w14:paraId="3E7FFA4E" w14:textId="5C4DBA40" w:rsidR="0090190F" w:rsidRPr="00E74D93" w:rsidRDefault="0090190F" w:rsidP="0090190F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>"Autism Spectrum Disorder"/exp</w:t>
            </w:r>
          </w:p>
        </w:tc>
      </w:tr>
      <w:tr w:rsidR="0090190F" w:rsidRPr="00CB1ED3" w14:paraId="1FA1908B" w14:textId="77777777" w:rsidTr="001D24E3">
        <w:trPr>
          <w:trHeight w:val="451"/>
        </w:trPr>
        <w:tc>
          <w:tcPr>
            <w:tcW w:w="1593" w:type="dxa"/>
            <w:vMerge/>
          </w:tcPr>
          <w:p w14:paraId="2538558E" w14:textId="77777777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7D36FAEE" w14:textId="50CB98C0" w:rsidR="0090190F" w:rsidRPr="00CB1ED3" w:rsidRDefault="0090190F" w:rsidP="0090190F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CB1ED3">
              <w:rPr>
                <w:rFonts w:ascii="Times New Roman" w:eastAsia="微軟正黑體" w:hAnsi="Times New Roman"/>
                <w:szCs w:val="24"/>
              </w:rPr>
              <w:t>5</w:t>
            </w:r>
          </w:p>
        </w:tc>
        <w:tc>
          <w:tcPr>
            <w:tcW w:w="6101" w:type="dxa"/>
          </w:tcPr>
          <w:p w14:paraId="41456E34" w14:textId="16083D3F" w:rsidR="0090190F" w:rsidRPr="00E74D93" w:rsidRDefault="0090190F" w:rsidP="0090190F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E74D93">
              <w:rPr>
                <w:rFonts w:ascii="Times New Roman" w:eastAsia="微軟正黑體" w:hAnsi="Times New Roman"/>
                <w:szCs w:val="24"/>
              </w:rPr>
              <w:t>(#1 or #2) and (#3 or #4)</w:t>
            </w:r>
          </w:p>
        </w:tc>
      </w:tr>
    </w:tbl>
    <w:p w14:paraId="3CE3A838" w14:textId="21CAEA7D" w:rsidR="002E1739" w:rsidRPr="00CB1ED3" w:rsidRDefault="002E1739"/>
    <w:p w14:paraId="0092783C" w14:textId="0E1B3977" w:rsidR="001D24E3" w:rsidRPr="00CB1ED3" w:rsidRDefault="001D24E3"/>
    <w:p w14:paraId="45784F64" w14:textId="338A8768" w:rsidR="001D24E3" w:rsidRPr="00CB1ED3" w:rsidRDefault="001D24E3"/>
    <w:p w14:paraId="64797B4B" w14:textId="237BD646" w:rsidR="001D24E3" w:rsidRPr="00CB1ED3" w:rsidRDefault="001D24E3"/>
    <w:p w14:paraId="60D7EFBA" w14:textId="5714AA88" w:rsidR="001D24E3" w:rsidRPr="00CB1ED3" w:rsidRDefault="001D24E3"/>
    <w:p w14:paraId="4EDEF5D4" w14:textId="77777777" w:rsidR="001D24E3" w:rsidRPr="00CB1ED3" w:rsidRDefault="001D24E3"/>
    <w:p w14:paraId="2ACCD51A" w14:textId="77777777" w:rsidR="001D24E3" w:rsidRPr="00CB1ED3" w:rsidRDefault="001D24E3">
      <w:pPr>
        <w:widowControl/>
        <w:rPr>
          <w:b/>
          <w:bCs/>
        </w:rPr>
      </w:pPr>
      <w:r w:rsidRPr="00CB1ED3">
        <w:rPr>
          <w:b/>
          <w:bCs/>
        </w:rPr>
        <w:br w:type="page"/>
      </w:r>
    </w:p>
    <w:p w14:paraId="12861D8A" w14:textId="488ED6A2" w:rsidR="00964105" w:rsidRPr="00CB1ED3" w:rsidRDefault="00964105">
      <w:r w:rsidRPr="00CB1ED3">
        <w:rPr>
          <w:b/>
          <w:bCs/>
        </w:rPr>
        <w:lastRenderedPageBreak/>
        <w:t>Supplemental Table 2.</w:t>
      </w:r>
      <w:r w:rsidRPr="00CB1ED3">
        <w:t xml:space="preserve"> Method for identification of ASD and RA cases </w:t>
      </w:r>
    </w:p>
    <w:tbl>
      <w:tblPr>
        <w:tblW w:w="7831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62"/>
        <w:gridCol w:w="3969"/>
      </w:tblGrid>
      <w:tr w:rsidR="00964105" w:rsidRPr="00CB1ED3" w14:paraId="181331A2" w14:textId="77777777" w:rsidTr="00964105">
        <w:trPr>
          <w:trHeight w:val="340"/>
        </w:trPr>
        <w:tc>
          <w:tcPr>
            <w:tcW w:w="3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7258CBC" w14:textId="77777777" w:rsidR="00964105" w:rsidRPr="00CB1ED3" w:rsidRDefault="00964105" w:rsidP="00DD7177">
            <w:pPr>
              <w:ind w:rightChars="-104" w:right="-250"/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Identification of ASD cas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694DDF2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Identification of RA diagnosis in parents</w:t>
            </w:r>
          </w:p>
        </w:tc>
      </w:tr>
      <w:tr w:rsidR="00964105" w:rsidRPr="00CB1ED3" w14:paraId="118DE59D" w14:textId="77777777" w:rsidTr="00964105">
        <w:trPr>
          <w:trHeight w:val="681"/>
        </w:trPr>
        <w:tc>
          <w:tcPr>
            <w:tcW w:w="38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63C77A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Medical records in registry, ICD-1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E872EF" w14:textId="77777777" w:rsidR="00964105" w:rsidRPr="00CB1ED3" w:rsidRDefault="00964105" w:rsidP="00DD7177">
            <w:pPr>
              <w:spacing w:line="240" w:lineRule="exact"/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Medical records in registry, ICD-10</w:t>
            </w:r>
          </w:p>
        </w:tc>
      </w:tr>
      <w:tr w:rsidR="00964105" w:rsidRPr="00CB1ED3" w14:paraId="1701B396" w14:textId="77777777" w:rsidTr="00964105">
        <w:trPr>
          <w:trHeight w:val="691"/>
        </w:trPr>
        <w:tc>
          <w:tcPr>
            <w:tcW w:w="38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AE60A6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Health Insurance database, ICD-9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BE8504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Health Insurance database, ICD-9</w:t>
            </w:r>
          </w:p>
        </w:tc>
      </w:tr>
      <w:tr w:rsidR="00964105" w:rsidRPr="00CB1ED3" w14:paraId="18E7CBDA" w14:textId="77777777" w:rsidTr="00964105">
        <w:trPr>
          <w:trHeight w:val="559"/>
        </w:trPr>
        <w:tc>
          <w:tcPr>
            <w:tcW w:w="38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533FC2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KPMCP facility, ICD-9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C1CD25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KPMCP facility, ICD-9</w:t>
            </w:r>
          </w:p>
        </w:tc>
      </w:tr>
      <w:tr w:rsidR="00964105" w:rsidRPr="00CB1ED3" w14:paraId="625FC120" w14:textId="77777777" w:rsidTr="00964105">
        <w:trPr>
          <w:trHeight w:val="553"/>
        </w:trPr>
        <w:tc>
          <w:tcPr>
            <w:tcW w:w="38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8421A5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from SEED study, by SCQ, ADOS and ADI-R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0B7A4D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Self-report or medical records</w:t>
            </w:r>
          </w:p>
        </w:tc>
      </w:tr>
      <w:tr w:rsidR="00964105" w:rsidRPr="00CB1ED3" w14:paraId="14899749" w14:textId="77777777" w:rsidTr="00964105">
        <w:trPr>
          <w:trHeight w:val="535"/>
        </w:trPr>
        <w:tc>
          <w:tcPr>
            <w:tcW w:w="38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80CAB6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Health Insurance database, ICD-9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ED52AC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Health Insurance database, ICD-9</w:t>
            </w:r>
          </w:p>
        </w:tc>
      </w:tr>
      <w:tr w:rsidR="00964105" w:rsidRPr="00CB1ED3" w14:paraId="47788AEC" w14:textId="77777777" w:rsidTr="00964105">
        <w:trPr>
          <w:trHeight w:val="698"/>
        </w:trPr>
        <w:tc>
          <w:tcPr>
            <w:tcW w:w="38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7D764D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Health Insurance database, ICD-9 and 1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305D4F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Health Insurance database, ICD-9 and 10</w:t>
            </w:r>
          </w:p>
        </w:tc>
      </w:tr>
      <w:tr w:rsidR="00964105" w:rsidRPr="00CB1ED3" w14:paraId="7C621A69" w14:textId="77777777" w:rsidTr="00964105">
        <w:trPr>
          <w:trHeight w:val="566"/>
        </w:trPr>
        <w:tc>
          <w:tcPr>
            <w:tcW w:w="38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7656CC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Medical records, ICD-8/ICD-1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ECD2DC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Medical records in registry, ICD-8/ICD-10</w:t>
            </w:r>
          </w:p>
        </w:tc>
      </w:tr>
      <w:tr w:rsidR="00964105" w:rsidRPr="00CB1ED3" w14:paraId="34237AC3" w14:textId="77777777" w:rsidTr="00964105">
        <w:trPr>
          <w:trHeight w:val="688"/>
        </w:trPr>
        <w:tc>
          <w:tcPr>
            <w:tcW w:w="38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9C1BD7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Danish National Hospital Registry, ICD-8/ ICD-1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E4DDF3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Danish National Hospital Registry, ICD-8/ ICD-10</w:t>
            </w:r>
          </w:p>
        </w:tc>
      </w:tr>
      <w:tr w:rsidR="00964105" w:rsidRPr="00CB1ED3" w14:paraId="30CFAB82" w14:textId="77777777" w:rsidTr="00964105">
        <w:trPr>
          <w:trHeight w:val="813"/>
        </w:trPr>
        <w:tc>
          <w:tcPr>
            <w:tcW w:w="38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294941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Finnish national registries (FHDR, FMBR &amp; FCPR, ICD-9/ ICD-1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EC2837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Finnish national registries (FHDR, FMBR &amp; FCPR, ICD-9/ ICD-10</w:t>
            </w:r>
          </w:p>
        </w:tc>
      </w:tr>
      <w:tr w:rsidR="00964105" w:rsidRPr="00CB1ED3" w14:paraId="13AE4A56" w14:textId="77777777" w:rsidTr="00964105">
        <w:trPr>
          <w:trHeight w:val="556"/>
        </w:trPr>
        <w:tc>
          <w:tcPr>
            <w:tcW w:w="38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F378CA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Health Insurance database, ICD-9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6D99B2" w14:textId="77777777" w:rsidR="00964105" w:rsidRPr="00CB1ED3" w:rsidRDefault="00964105" w:rsidP="00DD7177">
            <w:pPr>
              <w:rPr>
                <w:sz w:val="20"/>
                <w:szCs w:val="20"/>
              </w:rPr>
            </w:pPr>
            <w:r w:rsidRPr="00CB1ED3">
              <w:rPr>
                <w:sz w:val="20"/>
                <w:szCs w:val="20"/>
              </w:rPr>
              <w:t>Health Insurance database</w:t>
            </w:r>
          </w:p>
        </w:tc>
      </w:tr>
    </w:tbl>
    <w:p w14:paraId="514D2FDB" w14:textId="291A9592" w:rsidR="00355563" w:rsidRPr="00CB1ED3" w:rsidRDefault="00964105" w:rsidP="00355563">
      <w:pPr>
        <w:rPr>
          <w:sz w:val="20"/>
          <w:szCs w:val="20"/>
        </w:rPr>
      </w:pPr>
      <w:r w:rsidRPr="00CB1ED3">
        <w:rPr>
          <w:sz w:val="20"/>
          <w:szCs w:val="20"/>
        </w:rPr>
        <w:t xml:space="preserve">ASD, Autism spectrum disorder; </w:t>
      </w:r>
      <w:r w:rsidR="00355563" w:rsidRPr="00CB1ED3">
        <w:rPr>
          <w:sz w:val="20"/>
          <w:szCs w:val="20"/>
        </w:rPr>
        <w:t>RA, rheumatoid arthritis</w:t>
      </w:r>
      <w:r w:rsidRPr="00CB1ED3">
        <w:rPr>
          <w:sz w:val="20"/>
          <w:szCs w:val="20"/>
        </w:rPr>
        <w:t xml:space="preserve"> SCQ, Social Communication Questionnaire; ADOS, Autism Diagnostic Observation Schedule; ADI-R, Autism Diagnostic Interview-Revised;</w:t>
      </w:r>
      <w:r w:rsidR="00355563" w:rsidRPr="00CB1ED3">
        <w:rPr>
          <w:sz w:val="20"/>
          <w:szCs w:val="20"/>
        </w:rPr>
        <w:t xml:space="preserve"> FMBR, Finnish Medical Birth Register; ICD, International Classification of Diseases; FHDR, Finnish Hospital Discharge Register</w:t>
      </w:r>
      <w:bookmarkStart w:id="0" w:name="_Hlk114938312"/>
      <w:r w:rsidR="00355563" w:rsidRPr="00CB1ED3">
        <w:rPr>
          <w:sz w:val="20"/>
          <w:szCs w:val="20"/>
        </w:rPr>
        <w:t>;</w:t>
      </w:r>
      <w:bookmarkEnd w:id="0"/>
      <w:r w:rsidR="00355563" w:rsidRPr="00CB1ED3">
        <w:rPr>
          <w:sz w:val="20"/>
          <w:szCs w:val="20"/>
        </w:rPr>
        <w:t xml:space="preserve"> FCPR, Finnish Central Population Register; SEED Study to Explore Early Development; KPMCP, Kaiser Permanente Medical Care Program.</w:t>
      </w:r>
    </w:p>
    <w:p w14:paraId="4806C7A3" w14:textId="1931CC56" w:rsidR="00964105" w:rsidRPr="00CB1ED3" w:rsidRDefault="00964105"/>
    <w:sectPr w:rsidR="00964105" w:rsidRPr="00CB1E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61224" w14:textId="77777777" w:rsidR="00A43A26" w:rsidRDefault="00A43A26" w:rsidP="00964105">
      <w:r>
        <w:separator/>
      </w:r>
    </w:p>
  </w:endnote>
  <w:endnote w:type="continuationSeparator" w:id="0">
    <w:p w14:paraId="43E8877D" w14:textId="77777777" w:rsidR="00A43A26" w:rsidRDefault="00A43A26" w:rsidP="00964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C606F" w14:textId="77777777" w:rsidR="00A43A26" w:rsidRDefault="00A43A26" w:rsidP="00964105">
      <w:r>
        <w:separator/>
      </w:r>
    </w:p>
  </w:footnote>
  <w:footnote w:type="continuationSeparator" w:id="0">
    <w:p w14:paraId="7EF5CE6A" w14:textId="77777777" w:rsidR="00A43A26" w:rsidRDefault="00A43A26" w:rsidP="009641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9060D"/>
    <w:multiLevelType w:val="hybridMultilevel"/>
    <w:tmpl w:val="AB4AB464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 w16cid:durableId="1841311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E9D"/>
    <w:rsid w:val="000B1E9D"/>
    <w:rsid w:val="001D24E3"/>
    <w:rsid w:val="00273F61"/>
    <w:rsid w:val="002E1739"/>
    <w:rsid w:val="00355563"/>
    <w:rsid w:val="006101E2"/>
    <w:rsid w:val="0079290A"/>
    <w:rsid w:val="007C273F"/>
    <w:rsid w:val="008B37AD"/>
    <w:rsid w:val="0090190F"/>
    <w:rsid w:val="00964105"/>
    <w:rsid w:val="00A43A26"/>
    <w:rsid w:val="00CB1ED3"/>
    <w:rsid w:val="00E74D93"/>
    <w:rsid w:val="00FA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1F4F6"/>
  <w15:chartTrackingRefBased/>
  <w15:docId w15:val="{2D06551D-7A1A-4534-8FC2-31BFBA62A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105"/>
    <w:pPr>
      <w:widowControl w:val="0"/>
    </w:pPr>
    <w:rPr>
      <w:rFonts w:ascii="Times New Roman" w:eastAsia="新細明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9641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6410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641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64105"/>
    <w:rPr>
      <w:sz w:val="20"/>
      <w:szCs w:val="20"/>
    </w:rPr>
  </w:style>
  <w:style w:type="paragraph" w:styleId="a9">
    <w:name w:val="List Paragraph"/>
    <w:basedOn w:val="a"/>
    <w:uiPriority w:val="99"/>
    <w:qFormat/>
    <w:rsid w:val="001D24E3"/>
    <w:pPr>
      <w:ind w:leftChars="200" w:left="480"/>
    </w:pPr>
    <w:rPr>
      <w:rFonts w:ascii="Calibri" w:hAnsi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5</cp:revision>
  <dcterms:created xsi:type="dcterms:W3CDTF">2022-09-24T11:51:00Z</dcterms:created>
  <dcterms:modified xsi:type="dcterms:W3CDTF">2022-10-26T04:36:00Z</dcterms:modified>
</cp:coreProperties>
</file>